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5A0C45" w14:textId="7A9231F6" w:rsidR="00500369" w:rsidRDefault="003109FC" w:rsidP="0050036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</w:t>
      </w:r>
      <w:r w:rsidR="00500369" w:rsidRPr="00755CF5">
        <w:rPr>
          <w:rFonts w:ascii="Times New Roman" w:hAnsi="Times New Roman" w:cs="Times New Roman"/>
          <w:b/>
          <w:sz w:val="24"/>
          <w:szCs w:val="24"/>
        </w:rPr>
        <w:t>able 1.</w:t>
      </w:r>
      <w:r w:rsidR="00500369" w:rsidRPr="00755CF5">
        <w:rPr>
          <w:rFonts w:ascii="Times New Roman" w:hAnsi="Times New Roman" w:cs="Times New Roman"/>
          <w:sz w:val="24"/>
          <w:szCs w:val="24"/>
        </w:rPr>
        <w:t xml:space="preserve">  </w:t>
      </w:r>
      <w:r w:rsidR="00500369">
        <w:rPr>
          <w:rFonts w:ascii="Times New Roman" w:hAnsi="Times New Roman" w:cs="Times New Roman"/>
          <w:sz w:val="24"/>
          <w:szCs w:val="24"/>
        </w:rPr>
        <w:t xml:space="preserve">Analysis of root dry mass and root morphological traits in 4 wheat varieties at 3-leaf stage. Values represents the means </w:t>
      </w:r>
      <w:r w:rsidR="00500369" w:rsidRPr="00755CF5">
        <w:rPr>
          <w:rFonts w:ascii="Times New Roman" w:hAnsi="Times New Roman" w:cs="Times New Roman"/>
          <w:sz w:val="24"/>
          <w:szCs w:val="24"/>
        </w:rPr>
        <w:t>±</w:t>
      </w:r>
      <w:r w:rsidR="00500369">
        <w:rPr>
          <w:rFonts w:ascii="Times New Roman" w:hAnsi="Times New Roman" w:cs="Times New Roman"/>
          <w:sz w:val="24"/>
          <w:szCs w:val="24"/>
        </w:rPr>
        <w:t xml:space="preserve"> standard error of 5 replicates. Means with the same letter are not significantly different, with NS </w:t>
      </w:r>
      <w:r w:rsidR="00500369" w:rsidRPr="00222974">
        <w:rPr>
          <w:rFonts w:ascii="Times New Roman" w:hAnsi="Times New Roman" w:cs="Times New Roman"/>
          <w:i/>
          <w:sz w:val="24"/>
          <w:szCs w:val="24"/>
        </w:rPr>
        <w:t>P</w:t>
      </w:r>
      <w:r w:rsidR="00500369">
        <w:rPr>
          <w:rFonts w:ascii="Times New Roman" w:hAnsi="Times New Roman" w:cs="Times New Roman"/>
          <w:sz w:val="24"/>
          <w:szCs w:val="24"/>
        </w:rPr>
        <w:t xml:space="preserve">&gt;0.05, * </w:t>
      </w:r>
      <w:r w:rsidR="00500369" w:rsidRPr="00222974">
        <w:rPr>
          <w:rFonts w:ascii="Times New Roman" w:hAnsi="Times New Roman" w:cs="Times New Roman"/>
          <w:i/>
          <w:sz w:val="24"/>
          <w:szCs w:val="24"/>
        </w:rPr>
        <w:t>P</w:t>
      </w:r>
      <w:r w:rsidR="00500369">
        <w:rPr>
          <w:rFonts w:ascii="Times New Roman" w:hAnsi="Times New Roman" w:cs="Times New Roman"/>
          <w:sz w:val="24"/>
          <w:szCs w:val="24"/>
        </w:rPr>
        <w:t xml:space="preserve">&lt;0.05, ** </w:t>
      </w:r>
      <w:r w:rsidR="00500369" w:rsidRPr="00222974">
        <w:rPr>
          <w:rFonts w:ascii="Times New Roman" w:hAnsi="Times New Roman" w:cs="Times New Roman"/>
          <w:i/>
          <w:sz w:val="24"/>
          <w:szCs w:val="24"/>
        </w:rPr>
        <w:t>P</w:t>
      </w:r>
      <w:r w:rsidR="00500369">
        <w:rPr>
          <w:rFonts w:ascii="Times New Roman" w:hAnsi="Times New Roman" w:cs="Times New Roman"/>
          <w:sz w:val="24"/>
          <w:szCs w:val="24"/>
        </w:rPr>
        <w:t xml:space="preserve">&lt;0.01 and *** </w:t>
      </w:r>
      <w:r w:rsidR="00500369" w:rsidRPr="00222974">
        <w:rPr>
          <w:rFonts w:ascii="Times New Roman" w:hAnsi="Times New Roman" w:cs="Times New Roman"/>
          <w:i/>
          <w:sz w:val="24"/>
          <w:szCs w:val="24"/>
        </w:rPr>
        <w:t>P</w:t>
      </w:r>
      <w:r w:rsidR="00500369">
        <w:rPr>
          <w:rFonts w:ascii="Times New Roman" w:hAnsi="Times New Roman" w:cs="Times New Roman"/>
          <w:sz w:val="24"/>
          <w:szCs w:val="24"/>
        </w:rPr>
        <w:t>&lt;0.005</w:t>
      </w:r>
    </w:p>
    <w:p w14:paraId="1ECCCC23" w14:textId="77777777" w:rsidR="00500369" w:rsidRDefault="00500369" w:rsidP="0050036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0D05542" w14:textId="77777777" w:rsidR="00500369" w:rsidRDefault="00500369" w:rsidP="0050036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CF38A93" w14:textId="77777777" w:rsidR="00500369" w:rsidRPr="00755CF5" w:rsidRDefault="00500369" w:rsidP="0050036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ausimple4"/>
        <w:tblpPr w:leftFromText="141" w:rightFromText="141" w:vertAnchor="page" w:horzAnchor="page" w:tblpX="2401" w:tblpY="2941"/>
        <w:tblW w:w="13310" w:type="dxa"/>
        <w:tblLook w:val="04A0" w:firstRow="1" w:lastRow="0" w:firstColumn="1" w:lastColumn="0" w:noHBand="0" w:noVBand="1"/>
      </w:tblPr>
      <w:tblGrid>
        <w:gridCol w:w="1597"/>
        <w:gridCol w:w="2081"/>
        <w:gridCol w:w="69"/>
        <w:gridCol w:w="2081"/>
        <w:gridCol w:w="2150"/>
        <w:gridCol w:w="2081"/>
        <w:gridCol w:w="1101"/>
        <w:gridCol w:w="2150"/>
      </w:tblGrid>
      <w:tr w:rsidR="00E37432" w:rsidRPr="00FC36F4" w14:paraId="3802A18F" w14:textId="77777777" w:rsidTr="00E374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vMerge w:val="restart"/>
          </w:tcPr>
          <w:p w14:paraId="1320CD6B" w14:textId="77777777" w:rsidR="00E37432" w:rsidRPr="00906FD6" w:rsidRDefault="00E37432" w:rsidP="007C19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</w:p>
          <w:p w14:paraId="29F486DC" w14:textId="6B693C83" w:rsidR="00E37432" w:rsidRPr="00500369" w:rsidRDefault="00E37432" w:rsidP="007C194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5003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Root traits</w:t>
            </w:r>
          </w:p>
        </w:tc>
        <w:tc>
          <w:tcPr>
            <w:tcW w:w="2150" w:type="dxa"/>
            <w:gridSpan w:val="2"/>
          </w:tcPr>
          <w:p w14:paraId="40163057" w14:textId="77777777" w:rsidR="00E37432" w:rsidRPr="00500369" w:rsidRDefault="00E37432" w:rsidP="005003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</w:p>
        </w:tc>
        <w:tc>
          <w:tcPr>
            <w:tcW w:w="9563" w:type="dxa"/>
            <w:gridSpan w:val="5"/>
            <w:noWrap/>
          </w:tcPr>
          <w:p w14:paraId="24E67426" w14:textId="6D2BB045" w:rsidR="00E37432" w:rsidRPr="00500369" w:rsidRDefault="00E37432" w:rsidP="00E374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proofErr w:type="spellStart"/>
            <w:r w:rsidRPr="005003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Wheat</w:t>
            </w:r>
            <w:proofErr w:type="spellEnd"/>
            <w:r w:rsidRPr="005003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 xml:space="preserve"> </w:t>
            </w:r>
            <w:proofErr w:type="spellStart"/>
            <w:r w:rsidRPr="005003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varieties</w:t>
            </w:r>
            <w:proofErr w:type="spellEnd"/>
          </w:p>
        </w:tc>
      </w:tr>
      <w:tr w:rsidR="00E37432" w:rsidRPr="00FC36F4" w14:paraId="66598365" w14:textId="77777777" w:rsidTr="00E3743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50" w:type="dxa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vMerge/>
          </w:tcPr>
          <w:p w14:paraId="57FCB6ED" w14:textId="77777777" w:rsidR="00E37432" w:rsidRPr="00500369" w:rsidRDefault="00E37432" w:rsidP="00E374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</w:p>
        </w:tc>
        <w:tc>
          <w:tcPr>
            <w:tcW w:w="2081" w:type="dxa"/>
            <w:noWrap/>
          </w:tcPr>
          <w:p w14:paraId="150282FC" w14:textId="77777777" w:rsidR="00E37432" w:rsidRPr="00500369" w:rsidRDefault="00E37432" w:rsidP="00E37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5003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Concret</w:t>
            </w:r>
          </w:p>
        </w:tc>
        <w:tc>
          <w:tcPr>
            <w:tcW w:w="2150" w:type="dxa"/>
            <w:gridSpan w:val="2"/>
            <w:noWrap/>
          </w:tcPr>
          <w:p w14:paraId="1C67ABB5" w14:textId="011D3337" w:rsidR="00E37432" w:rsidRPr="00500369" w:rsidRDefault="00E37432" w:rsidP="00E37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proofErr w:type="spellStart"/>
            <w:r w:rsidRPr="005003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Mutic</w:t>
            </w:r>
            <w:proofErr w:type="spellEnd"/>
          </w:p>
        </w:tc>
        <w:tc>
          <w:tcPr>
            <w:tcW w:w="2150" w:type="dxa"/>
          </w:tcPr>
          <w:p w14:paraId="4F43C060" w14:textId="4EA8D5BD" w:rsidR="00E37432" w:rsidRPr="00500369" w:rsidRDefault="00E37432" w:rsidP="00E37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proofErr w:type="spellStart"/>
            <w:r w:rsidRPr="005003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Oregrain</w:t>
            </w:r>
            <w:proofErr w:type="spellEnd"/>
          </w:p>
        </w:tc>
        <w:tc>
          <w:tcPr>
            <w:tcW w:w="2081" w:type="dxa"/>
            <w:noWrap/>
          </w:tcPr>
          <w:p w14:paraId="4CE29A59" w14:textId="77777777" w:rsidR="00E37432" w:rsidRPr="00500369" w:rsidRDefault="00E37432" w:rsidP="00E37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5003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Pilier</w:t>
            </w:r>
          </w:p>
        </w:tc>
        <w:tc>
          <w:tcPr>
            <w:tcW w:w="1101" w:type="dxa"/>
          </w:tcPr>
          <w:p w14:paraId="2C482253" w14:textId="77777777" w:rsidR="00E37432" w:rsidRPr="00500369" w:rsidRDefault="00E37432" w:rsidP="00E37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5003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P-value</w:t>
            </w:r>
          </w:p>
        </w:tc>
      </w:tr>
      <w:tr w:rsidR="00E37432" w:rsidRPr="00FC36F4" w14:paraId="0A432DB2" w14:textId="77777777" w:rsidTr="00E37432">
        <w:trPr>
          <w:gridAfter w:val="1"/>
          <w:wAfter w:w="2150" w:type="dxa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</w:tcPr>
          <w:p w14:paraId="1312B135" w14:textId="7240160E" w:rsidR="00E37432" w:rsidRPr="003E1F29" w:rsidRDefault="00E37432" w:rsidP="00E3743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3E1F2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TRL (cm)</w:t>
            </w:r>
          </w:p>
        </w:tc>
        <w:tc>
          <w:tcPr>
            <w:tcW w:w="2081" w:type="dxa"/>
            <w:noWrap/>
            <w:hideMark/>
          </w:tcPr>
          <w:p w14:paraId="4F24E6DD" w14:textId="77777777" w:rsidR="00E37432" w:rsidRPr="00FC36F4" w:rsidRDefault="00E37432" w:rsidP="00E37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FC36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1455.6±63.7</w:t>
            </w:r>
            <w:r w:rsidRPr="005003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fr-FR" w:eastAsia="fr-FR"/>
                <w14:ligatures w14:val="none"/>
              </w:rPr>
              <w:t>b</w:t>
            </w:r>
          </w:p>
        </w:tc>
        <w:tc>
          <w:tcPr>
            <w:tcW w:w="2150" w:type="dxa"/>
            <w:gridSpan w:val="2"/>
            <w:noWrap/>
          </w:tcPr>
          <w:p w14:paraId="55B9975B" w14:textId="6763046B" w:rsidR="00E37432" w:rsidRPr="00FC36F4" w:rsidRDefault="00E37432" w:rsidP="00E37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FC36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1521.1±110.7</w:t>
            </w:r>
            <w:r w:rsidRPr="005003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fr-FR" w:eastAsia="fr-FR"/>
                <w14:ligatures w14:val="none"/>
              </w:rPr>
              <w:t>ab</w:t>
            </w:r>
          </w:p>
        </w:tc>
        <w:tc>
          <w:tcPr>
            <w:tcW w:w="2150" w:type="dxa"/>
          </w:tcPr>
          <w:p w14:paraId="035C2253" w14:textId="3E1C81F6" w:rsidR="00E37432" w:rsidRPr="00FC36F4" w:rsidRDefault="00E37432" w:rsidP="00E37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FC36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1855.6±248.27</w:t>
            </w:r>
            <w:r w:rsidRPr="005003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fr-FR" w:eastAsia="fr-FR"/>
                <w14:ligatures w14:val="none"/>
              </w:rPr>
              <w:t>a</w:t>
            </w:r>
          </w:p>
        </w:tc>
        <w:tc>
          <w:tcPr>
            <w:tcW w:w="2081" w:type="dxa"/>
            <w:noWrap/>
            <w:hideMark/>
          </w:tcPr>
          <w:p w14:paraId="61A79EDA" w14:textId="77777777" w:rsidR="00E37432" w:rsidRPr="00FC36F4" w:rsidRDefault="00E37432" w:rsidP="00E37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FC36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1382.0±168.7</w:t>
            </w:r>
            <w:r w:rsidRPr="005003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fr-FR" w:eastAsia="fr-FR"/>
                <w14:ligatures w14:val="none"/>
              </w:rPr>
              <w:t>b</w:t>
            </w:r>
          </w:p>
        </w:tc>
        <w:tc>
          <w:tcPr>
            <w:tcW w:w="1101" w:type="dxa"/>
          </w:tcPr>
          <w:p w14:paraId="7685E8DC" w14:textId="77777777" w:rsidR="00E37432" w:rsidRPr="00500369" w:rsidRDefault="00E37432" w:rsidP="00E37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5003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***</w:t>
            </w:r>
          </w:p>
        </w:tc>
      </w:tr>
      <w:tr w:rsidR="00E37432" w:rsidRPr="00FC36F4" w14:paraId="7C42E519" w14:textId="77777777" w:rsidTr="00E3743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50" w:type="dxa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</w:tcPr>
          <w:p w14:paraId="4E3CBD2F" w14:textId="7FA4997C" w:rsidR="00E37432" w:rsidRPr="003E1F29" w:rsidRDefault="00E37432" w:rsidP="00E3743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3E1F2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RAD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 xml:space="preserve"> (mm)</w:t>
            </w:r>
          </w:p>
        </w:tc>
        <w:tc>
          <w:tcPr>
            <w:tcW w:w="2081" w:type="dxa"/>
            <w:noWrap/>
            <w:hideMark/>
          </w:tcPr>
          <w:p w14:paraId="0B32A4C5" w14:textId="77777777" w:rsidR="00E37432" w:rsidRPr="00FC36F4" w:rsidRDefault="00E37432" w:rsidP="00E37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FC36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0.41±0.01</w:t>
            </w:r>
            <w:r w:rsidRPr="005003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fr-FR" w:eastAsia="fr-FR"/>
                <w14:ligatures w14:val="none"/>
              </w:rPr>
              <w:t>a</w:t>
            </w:r>
          </w:p>
        </w:tc>
        <w:tc>
          <w:tcPr>
            <w:tcW w:w="2150" w:type="dxa"/>
            <w:gridSpan w:val="2"/>
            <w:noWrap/>
          </w:tcPr>
          <w:p w14:paraId="30E7D43D" w14:textId="403399BA" w:rsidR="00E37432" w:rsidRPr="00FC36F4" w:rsidRDefault="00E37432" w:rsidP="00E37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FC36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0.40±0.03</w:t>
            </w:r>
            <w:r w:rsidRPr="005003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fr-FR" w:eastAsia="fr-FR"/>
                <w14:ligatures w14:val="none"/>
              </w:rPr>
              <w:t>a</w:t>
            </w:r>
          </w:p>
        </w:tc>
        <w:tc>
          <w:tcPr>
            <w:tcW w:w="2150" w:type="dxa"/>
          </w:tcPr>
          <w:p w14:paraId="345F615E" w14:textId="66B28D16" w:rsidR="00E37432" w:rsidRPr="00FC36F4" w:rsidRDefault="00E37432" w:rsidP="00E37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FC36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0.38±0.01</w:t>
            </w:r>
            <w:r w:rsidRPr="005003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fr-FR" w:eastAsia="fr-FR"/>
                <w14:ligatures w14:val="none"/>
              </w:rPr>
              <w:t>a</w:t>
            </w:r>
          </w:p>
        </w:tc>
        <w:tc>
          <w:tcPr>
            <w:tcW w:w="2081" w:type="dxa"/>
            <w:noWrap/>
            <w:hideMark/>
          </w:tcPr>
          <w:p w14:paraId="6AD25F03" w14:textId="03AABBA6" w:rsidR="00E37432" w:rsidRPr="00FC36F4" w:rsidRDefault="00E37432" w:rsidP="00E37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FC36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0</w:t>
            </w:r>
            <w:r w:rsidRPr="00FC36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±0.01</w:t>
            </w:r>
            <w:r w:rsidRPr="005003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fr-FR" w:eastAsia="fr-FR"/>
                <w14:ligatures w14:val="none"/>
              </w:rPr>
              <w:t>a</w:t>
            </w:r>
          </w:p>
        </w:tc>
        <w:tc>
          <w:tcPr>
            <w:tcW w:w="1101" w:type="dxa"/>
          </w:tcPr>
          <w:p w14:paraId="2393E848" w14:textId="77777777" w:rsidR="00E37432" w:rsidRPr="00500369" w:rsidRDefault="00E37432" w:rsidP="00E37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5003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NS</w:t>
            </w:r>
          </w:p>
        </w:tc>
      </w:tr>
      <w:tr w:rsidR="00E37432" w:rsidRPr="00FC36F4" w14:paraId="1FEB9B37" w14:textId="77777777" w:rsidTr="00E37432">
        <w:trPr>
          <w:gridAfter w:val="1"/>
          <w:wAfter w:w="2150" w:type="dxa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</w:tcPr>
          <w:p w14:paraId="2D5BF335" w14:textId="386CDD88" w:rsidR="00E37432" w:rsidRPr="003E1F29" w:rsidRDefault="00E37432" w:rsidP="00E3743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3E1F2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RV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 xml:space="preserve"> (cm</w:t>
            </w:r>
            <w:r w:rsidRPr="003E1F2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superscript"/>
                <w:lang w:val="fr-FR" w:eastAsia="fr-FR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)</w:t>
            </w:r>
          </w:p>
        </w:tc>
        <w:tc>
          <w:tcPr>
            <w:tcW w:w="2081" w:type="dxa"/>
            <w:noWrap/>
            <w:hideMark/>
          </w:tcPr>
          <w:p w14:paraId="3B8E0D4C" w14:textId="77777777" w:rsidR="00E37432" w:rsidRPr="00FC36F4" w:rsidRDefault="00E37432" w:rsidP="00E37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FC36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1.99±0.14</w:t>
            </w:r>
            <w:r w:rsidRPr="005003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fr-FR" w:eastAsia="fr-FR"/>
                <w14:ligatures w14:val="none"/>
              </w:rPr>
              <w:t>ab</w:t>
            </w:r>
          </w:p>
        </w:tc>
        <w:tc>
          <w:tcPr>
            <w:tcW w:w="2150" w:type="dxa"/>
            <w:gridSpan w:val="2"/>
            <w:noWrap/>
          </w:tcPr>
          <w:p w14:paraId="53A0FCAB" w14:textId="51A25EDD" w:rsidR="00E37432" w:rsidRPr="00FC36F4" w:rsidRDefault="00E37432" w:rsidP="00E37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FC36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1.74±0.3</w:t>
            </w:r>
            <w:r w:rsidR="009D0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0</w:t>
            </w:r>
            <w:r w:rsidRPr="005003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fr-FR" w:eastAsia="fr-FR"/>
                <w14:ligatures w14:val="none"/>
              </w:rPr>
              <w:t>ab</w:t>
            </w:r>
          </w:p>
        </w:tc>
        <w:tc>
          <w:tcPr>
            <w:tcW w:w="2150" w:type="dxa"/>
          </w:tcPr>
          <w:p w14:paraId="5CCA7983" w14:textId="5D1E1787" w:rsidR="00E37432" w:rsidRPr="00FC36F4" w:rsidRDefault="00E37432" w:rsidP="00E37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FC36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2.24±0.1</w:t>
            </w:r>
            <w:r w:rsidR="009D0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0</w:t>
            </w:r>
            <w:r w:rsidRPr="005003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fr-FR" w:eastAsia="fr-FR"/>
                <w14:ligatures w14:val="none"/>
              </w:rPr>
              <w:t>a</w:t>
            </w:r>
          </w:p>
        </w:tc>
        <w:tc>
          <w:tcPr>
            <w:tcW w:w="2081" w:type="dxa"/>
            <w:noWrap/>
            <w:hideMark/>
          </w:tcPr>
          <w:p w14:paraId="34CA4918" w14:textId="66798EAD" w:rsidR="00E37432" w:rsidRPr="00FC36F4" w:rsidRDefault="00E37432" w:rsidP="00E37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FC36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1.39±0.1</w:t>
            </w:r>
            <w:r w:rsidR="009D0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0</w:t>
            </w:r>
            <w:r w:rsidRPr="005003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fr-FR" w:eastAsia="fr-FR"/>
                <w14:ligatures w14:val="none"/>
              </w:rPr>
              <w:t>b</w:t>
            </w:r>
          </w:p>
        </w:tc>
        <w:tc>
          <w:tcPr>
            <w:tcW w:w="1101" w:type="dxa"/>
          </w:tcPr>
          <w:p w14:paraId="4F62E4AD" w14:textId="77777777" w:rsidR="00E37432" w:rsidRPr="00500369" w:rsidRDefault="00E37432" w:rsidP="00E37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5003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*</w:t>
            </w:r>
          </w:p>
        </w:tc>
      </w:tr>
      <w:tr w:rsidR="00E37432" w:rsidRPr="00FC36F4" w14:paraId="426DE84E" w14:textId="77777777" w:rsidTr="00E3743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50" w:type="dxa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</w:tcPr>
          <w:p w14:paraId="2CAE42B5" w14:textId="15A7AE86" w:rsidR="00E37432" w:rsidRPr="003E1F29" w:rsidRDefault="00E37432" w:rsidP="00E3743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3E1F2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RDW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 xml:space="preserve"> (mg)</w:t>
            </w:r>
          </w:p>
        </w:tc>
        <w:tc>
          <w:tcPr>
            <w:tcW w:w="2081" w:type="dxa"/>
            <w:noWrap/>
            <w:hideMark/>
          </w:tcPr>
          <w:p w14:paraId="3441D64C" w14:textId="77777777" w:rsidR="00E37432" w:rsidRPr="00FC36F4" w:rsidRDefault="00E37432" w:rsidP="00E37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FC36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312.0±14.7</w:t>
            </w:r>
            <w:r w:rsidRPr="005003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fr-FR" w:eastAsia="fr-FR"/>
                <w14:ligatures w14:val="none"/>
              </w:rPr>
              <w:t>a</w:t>
            </w:r>
          </w:p>
        </w:tc>
        <w:tc>
          <w:tcPr>
            <w:tcW w:w="2150" w:type="dxa"/>
            <w:gridSpan w:val="2"/>
            <w:noWrap/>
          </w:tcPr>
          <w:p w14:paraId="5CC6F275" w14:textId="114BB442" w:rsidR="00E37432" w:rsidRPr="00FC36F4" w:rsidRDefault="00E37432" w:rsidP="00E37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FC36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338.5±31.1</w:t>
            </w:r>
            <w:r w:rsidRPr="005003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fr-FR" w:eastAsia="fr-FR"/>
                <w14:ligatures w14:val="none"/>
              </w:rPr>
              <w:t>a</w:t>
            </w:r>
          </w:p>
        </w:tc>
        <w:tc>
          <w:tcPr>
            <w:tcW w:w="2150" w:type="dxa"/>
          </w:tcPr>
          <w:p w14:paraId="67E401D3" w14:textId="7FDFBFDF" w:rsidR="00E37432" w:rsidRPr="00FC36F4" w:rsidRDefault="00E37432" w:rsidP="00E37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FC36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352.9±24.6</w:t>
            </w:r>
            <w:r w:rsidRPr="005003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fr-FR" w:eastAsia="fr-FR"/>
                <w14:ligatures w14:val="none"/>
              </w:rPr>
              <w:t>a</w:t>
            </w:r>
          </w:p>
        </w:tc>
        <w:tc>
          <w:tcPr>
            <w:tcW w:w="2081" w:type="dxa"/>
            <w:noWrap/>
            <w:hideMark/>
          </w:tcPr>
          <w:p w14:paraId="3E7F3E4A" w14:textId="77777777" w:rsidR="00E37432" w:rsidRPr="00FC36F4" w:rsidRDefault="00E37432" w:rsidP="00E37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FC36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306.6±21.1</w:t>
            </w:r>
            <w:r w:rsidRPr="005003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fr-FR" w:eastAsia="fr-FR"/>
                <w14:ligatures w14:val="none"/>
              </w:rPr>
              <w:t>a</w:t>
            </w:r>
          </w:p>
        </w:tc>
        <w:tc>
          <w:tcPr>
            <w:tcW w:w="1101" w:type="dxa"/>
          </w:tcPr>
          <w:p w14:paraId="32856484" w14:textId="77777777" w:rsidR="00E37432" w:rsidRPr="00500369" w:rsidRDefault="00E37432" w:rsidP="00E37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5003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NS</w:t>
            </w:r>
          </w:p>
        </w:tc>
      </w:tr>
      <w:tr w:rsidR="00E37432" w:rsidRPr="00FC36F4" w14:paraId="5D4965E6" w14:textId="77777777" w:rsidTr="00E37432">
        <w:trPr>
          <w:gridAfter w:val="1"/>
          <w:wAfter w:w="2150" w:type="dxa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</w:tcPr>
          <w:p w14:paraId="0D75D5B3" w14:textId="6091CBDD" w:rsidR="00E37432" w:rsidRPr="003E1F29" w:rsidRDefault="00E37432" w:rsidP="00E3743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3E1F2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SRL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 xml:space="preserve"> (m.g</w:t>
            </w:r>
            <w:r w:rsidRPr="00E458C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superscript"/>
                <w:lang w:val="fr-FR" w:eastAsia="fr-FR"/>
                <w14:ligatures w14:val="none"/>
              </w:rPr>
              <w:t>-1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)</w:t>
            </w:r>
          </w:p>
        </w:tc>
        <w:tc>
          <w:tcPr>
            <w:tcW w:w="2081" w:type="dxa"/>
            <w:noWrap/>
            <w:hideMark/>
          </w:tcPr>
          <w:p w14:paraId="7C93F3F0" w14:textId="386070A7" w:rsidR="00E37432" w:rsidRPr="00FC36F4" w:rsidRDefault="00E37432" w:rsidP="00E37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FC36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4.61±0.</w:t>
            </w:r>
            <w:r w:rsidRPr="005003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0</w:t>
            </w:r>
            <w:r w:rsidRPr="005003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fr-FR" w:eastAsia="fr-FR"/>
                <w14:ligatures w14:val="none"/>
              </w:rPr>
              <w:t>a</w:t>
            </w:r>
          </w:p>
        </w:tc>
        <w:tc>
          <w:tcPr>
            <w:tcW w:w="2150" w:type="dxa"/>
            <w:gridSpan w:val="2"/>
            <w:noWrap/>
          </w:tcPr>
          <w:p w14:paraId="53023C11" w14:textId="4DB1C85D" w:rsidR="00E37432" w:rsidRPr="00FC36F4" w:rsidRDefault="00E37432" w:rsidP="00E37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FC36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4.82±0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0</w:t>
            </w:r>
            <w:r w:rsidRPr="005003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fr-FR" w:eastAsia="fr-FR"/>
                <w14:ligatures w14:val="none"/>
              </w:rPr>
              <w:t>a</w:t>
            </w:r>
          </w:p>
        </w:tc>
        <w:tc>
          <w:tcPr>
            <w:tcW w:w="2150" w:type="dxa"/>
          </w:tcPr>
          <w:p w14:paraId="3EFAB958" w14:textId="1F424DDD" w:rsidR="00E37432" w:rsidRPr="00FC36F4" w:rsidRDefault="00E37432" w:rsidP="00E37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FC36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5.60±0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0</w:t>
            </w:r>
            <w:r w:rsidRPr="005003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fr-FR" w:eastAsia="fr-FR"/>
                <w14:ligatures w14:val="none"/>
              </w:rPr>
              <w:t>a</w:t>
            </w:r>
          </w:p>
        </w:tc>
        <w:tc>
          <w:tcPr>
            <w:tcW w:w="2081" w:type="dxa"/>
            <w:noWrap/>
            <w:hideMark/>
          </w:tcPr>
          <w:p w14:paraId="50BC8AC7" w14:textId="5752D1AA" w:rsidR="00E37432" w:rsidRPr="00FC36F4" w:rsidRDefault="00E37432" w:rsidP="00E37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FC36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4.53±0.</w:t>
            </w:r>
            <w:commentRangeStart w:id="0"/>
            <w:r w:rsidRPr="00FC36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0</w:t>
            </w:r>
            <w:r w:rsidRPr="005003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fr-FR" w:eastAsia="fr-FR"/>
                <w14:ligatures w14:val="none"/>
              </w:rPr>
              <w:t>a</w:t>
            </w:r>
            <w:commentRangeEnd w:id="0"/>
            <w:r>
              <w:rPr>
                <w:rStyle w:val="Marquedecommentaire"/>
                <w:kern w:val="0"/>
                <w:lang w:val="fr-FR"/>
                <w14:ligatures w14:val="none"/>
              </w:rPr>
              <w:commentReference w:id="0"/>
            </w:r>
          </w:p>
        </w:tc>
        <w:tc>
          <w:tcPr>
            <w:tcW w:w="1101" w:type="dxa"/>
          </w:tcPr>
          <w:p w14:paraId="6C24DD44" w14:textId="77777777" w:rsidR="00E37432" w:rsidRPr="00500369" w:rsidRDefault="00E37432" w:rsidP="00E37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5003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NS</w:t>
            </w:r>
          </w:p>
        </w:tc>
      </w:tr>
      <w:tr w:rsidR="00E37432" w:rsidRPr="00FC36F4" w14:paraId="003C6B1F" w14:textId="77777777" w:rsidTr="00E3743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50" w:type="dxa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</w:tcPr>
          <w:p w14:paraId="63D70D7B" w14:textId="321F751B" w:rsidR="00E37432" w:rsidRPr="003E1F29" w:rsidRDefault="00E37432" w:rsidP="00E3743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3E1F2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RD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 xml:space="preserve"> (g.cm</w:t>
            </w:r>
            <w:r w:rsidRPr="00E458C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superscript"/>
                <w:lang w:val="fr-FR" w:eastAsia="fr-FR"/>
                <w14:ligatures w14:val="none"/>
              </w:rPr>
              <w:t>-3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)</w:t>
            </w:r>
          </w:p>
        </w:tc>
        <w:tc>
          <w:tcPr>
            <w:tcW w:w="2081" w:type="dxa"/>
            <w:noWrap/>
            <w:hideMark/>
          </w:tcPr>
          <w:p w14:paraId="4C2D1B39" w14:textId="0E577778" w:rsidR="00E37432" w:rsidRPr="00FC36F4" w:rsidRDefault="00E37432" w:rsidP="00E37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FC36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0.15±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1</w:t>
            </w:r>
            <w:r w:rsidRPr="005003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fr-FR" w:eastAsia="fr-FR"/>
                <w14:ligatures w14:val="none"/>
              </w:rPr>
              <w:t>a</w:t>
            </w:r>
          </w:p>
        </w:tc>
        <w:tc>
          <w:tcPr>
            <w:tcW w:w="2150" w:type="dxa"/>
            <w:gridSpan w:val="2"/>
            <w:noWrap/>
          </w:tcPr>
          <w:p w14:paraId="797A36FD" w14:textId="1FBC9CF9" w:rsidR="00E37432" w:rsidRPr="00FC36F4" w:rsidRDefault="00E37432" w:rsidP="00E37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FC36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0.15±0.04</w:t>
            </w:r>
            <w:r w:rsidRPr="005003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fr-FR" w:eastAsia="fr-FR"/>
                <w14:ligatures w14:val="none"/>
              </w:rPr>
              <w:t>a</w:t>
            </w:r>
          </w:p>
        </w:tc>
        <w:tc>
          <w:tcPr>
            <w:tcW w:w="2150" w:type="dxa"/>
          </w:tcPr>
          <w:p w14:paraId="64CF03B9" w14:textId="753674BA" w:rsidR="00E37432" w:rsidRPr="00FC36F4" w:rsidRDefault="00E37432" w:rsidP="00E37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FC36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0.17±0.012</w:t>
            </w:r>
            <w:r w:rsidRPr="005003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fr-FR" w:eastAsia="fr-FR"/>
                <w14:ligatures w14:val="none"/>
              </w:rPr>
              <w:t>a</w:t>
            </w:r>
          </w:p>
        </w:tc>
        <w:tc>
          <w:tcPr>
            <w:tcW w:w="2081" w:type="dxa"/>
            <w:noWrap/>
            <w:hideMark/>
          </w:tcPr>
          <w:p w14:paraId="70F068C3" w14:textId="77777777" w:rsidR="00E37432" w:rsidRPr="00FC36F4" w:rsidRDefault="00E37432" w:rsidP="00E37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FC36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0.22±0.04</w:t>
            </w:r>
            <w:r w:rsidRPr="005003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fr-FR" w:eastAsia="fr-FR"/>
                <w14:ligatures w14:val="none"/>
              </w:rPr>
              <w:t>a</w:t>
            </w:r>
          </w:p>
        </w:tc>
        <w:tc>
          <w:tcPr>
            <w:tcW w:w="1101" w:type="dxa"/>
          </w:tcPr>
          <w:p w14:paraId="51F006A9" w14:textId="77777777" w:rsidR="00E37432" w:rsidRPr="00500369" w:rsidRDefault="00E37432" w:rsidP="00E37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5003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NS</w:t>
            </w:r>
          </w:p>
        </w:tc>
      </w:tr>
      <w:tr w:rsidR="00E37432" w:rsidRPr="00FC36F4" w14:paraId="5AA7E7DF" w14:textId="77777777" w:rsidTr="00E37432">
        <w:trPr>
          <w:gridAfter w:val="1"/>
          <w:wAfter w:w="2150" w:type="dxa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</w:tcPr>
          <w:p w14:paraId="28E6430E" w14:textId="43ECDA7D" w:rsidR="00E37432" w:rsidRPr="003E1F29" w:rsidRDefault="00E37432" w:rsidP="00E3743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3E1F2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FRL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 xml:space="preserve"> (cm)</w:t>
            </w:r>
          </w:p>
        </w:tc>
        <w:tc>
          <w:tcPr>
            <w:tcW w:w="2081" w:type="dxa"/>
            <w:noWrap/>
            <w:hideMark/>
          </w:tcPr>
          <w:p w14:paraId="24A72BCF" w14:textId="77777777" w:rsidR="00E37432" w:rsidRPr="00FC36F4" w:rsidRDefault="00E37432" w:rsidP="00E37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FC36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591.1±65.2</w:t>
            </w:r>
            <w:r w:rsidRPr="005003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fr-FR" w:eastAsia="fr-FR"/>
                <w14:ligatures w14:val="none"/>
              </w:rPr>
              <w:t>b</w:t>
            </w:r>
          </w:p>
        </w:tc>
        <w:tc>
          <w:tcPr>
            <w:tcW w:w="2150" w:type="dxa"/>
            <w:gridSpan w:val="2"/>
            <w:noWrap/>
          </w:tcPr>
          <w:p w14:paraId="3C485D25" w14:textId="157DE037" w:rsidR="00E37432" w:rsidRPr="00FC36F4" w:rsidRDefault="00E37432" w:rsidP="00E37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FC36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687.7±92.4</w:t>
            </w:r>
            <w:r w:rsidRPr="005003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fr-FR" w:eastAsia="fr-FR"/>
                <w14:ligatures w14:val="none"/>
              </w:rPr>
              <w:t>ab</w:t>
            </w:r>
          </w:p>
        </w:tc>
        <w:tc>
          <w:tcPr>
            <w:tcW w:w="2150" w:type="dxa"/>
          </w:tcPr>
          <w:p w14:paraId="3B4992E6" w14:textId="4528F59C" w:rsidR="00E37432" w:rsidRPr="00FC36F4" w:rsidRDefault="00E37432" w:rsidP="00E37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FC36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821.1±149.7</w:t>
            </w:r>
            <w:r w:rsidRPr="005003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fr-FR" w:eastAsia="fr-FR"/>
                <w14:ligatures w14:val="none"/>
              </w:rPr>
              <w:t>ab</w:t>
            </w:r>
          </w:p>
        </w:tc>
        <w:tc>
          <w:tcPr>
            <w:tcW w:w="2081" w:type="dxa"/>
            <w:noWrap/>
            <w:hideMark/>
          </w:tcPr>
          <w:p w14:paraId="50834EB9" w14:textId="77777777" w:rsidR="00E37432" w:rsidRPr="00FC36F4" w:rsidRDefault="00E37432" w:rsidP="00E37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FC36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629.8±43.0</w:t>
            </w:r>
            <w:r w:rsidRPr="005003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fr-FR" w:eastAsia="fr-FR"/>
                <w14:ligatures w14:val="none"/>
              </w:rPr>
              <w:t>a</w:t>
            </w:r>
          </w:p>
        </w:tc>
        <w:tc>
          <w:tcPr>
            <w:tcW w:w="1101" w:type="dxa"/>
          </w:tcPr>
          <w:p w14:paraId="586FF8C8" w14:textId="77777777" w:rsidR="00E37432" w:rsidRPr="00500369" w:rsidRDefault="00E37432" w:rsidP="00E37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5003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*</w:t>
            </w:r>
          </w:p>
        </w:tc>
      </w:tr>
      <w:tr w:rsidR="00E37432" w:rsidRPr="00FC36F4" w14:paraId="7BB0A540" w14:textId="77777777" w:rsidTr="00E3743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50" w:type="dxa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</w:tcPr>
          <w:p w14:paraId="76774055" w14:textId="48FC81CB" w:rsidR="00E37432" w:rsidRPr="003E1F29" w:rsidRDefault="00E37432" w:rsidP="00E3743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3E1F2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CRL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 xml:space="preserve"> (cm)</w:t>
            </w:r>
          </w:p>
        </w:tc>
        <w:tc>
          <w:tcPr>
            <w:tcW w:w="2081" w:type="dxa"/>
            <w:noWrap/>
            <w:hideMark/>
          </w:tcPr>
          <w:p w14:paraId="57EBF36A" w14:textId="77777777" w:rsidR="00E37432" w:rsidRPr="00FC36F4" w:rsidRDefault="00E37432" w:rsidP="00E37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FC36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894.9±36.3</w:t>
            </w:r>
            <w:r w:rsidRPr="005003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fr-FR" w:eastAsia="fr-FR"/>
                <w14:ligatures w14:val="none"/>
              </w:rPr>
              <w:t>ab</w:t>
            </w:r>
          </w:p>
        </w:tc>
        <w:tc>
          <w:tcPr>
            <w:tcW w:w="2150" w:type="dxa"/>
            <w:gridSpan w:val="2"/>
            <w:noWrap/>
          </w:tcPr>
          <w:p w14:paraId="11E61123" w14:textId="68AB9329" w:rsidR="00E37432" w:rsidRPr="00FC36F4" w:rsidRDefault="00E37432" w:rsidP="00E37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FC36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887.9±76.4</w:t>
            </w:r>
            <w:r w:rsidRPr="005003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fr-FR" w:eastAsia="fr-FR"/>
                <w14:ligatures w14:val="none"/>
              </w:rPr>
              <w:t>ab</w:t>
            </w:r>
          </w:p>
        </w:tc>
        <w:tc>
          <w:tcPr>
            <w:tcW w:w="2150" w:type="dxa"/>
          </w:tcPr>
          <w:p w14:paraId="4A002478" w14:textId="4F634D31" w:rsidR="00E37432" w:rsidRPr="00FC36F4" w:rsidRDefault="00E37432" w:rsidP="00E37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FC36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1033.5±98.8</w:t>
            </w:r>
            <w:r w:rsidRPr="005003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fr-FR" w:eastAsia="fr-FR"/>
                <w14:ligatures w14:val="none"/>
              </w:rPr>
              <w:t>a</w:t>
            </w:r>
          </w:p>
        </w:tc>
        <w:tc>
          <w:tcPr>
            <w:tcW w:w="2081" w:type="dxa"/>
            <w:noWrap/>
            <w:hideMark/>
          </w:tcPr>
          <w:p w14:paraId="32E8FEA3" w14:textId="77777777" w:rsidR="00E37432" w:rsidRPr="00FC36F4" w:rsidRDefault="00E37432" w:rsidP="00E37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FC36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710.3±68.4</w:t>
            </w:r>
            <w:r w:rsidRPr="005003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fr-FR" w:eastAsia="fr-FR"/>
                <w14:ligatures w14:val="none"/>
              </w:rPr>
              <w:t>b</w:t>
            </w:r>
          </w:p>
        </w:tc>
        <w:tc>
          <w:tcPr>
            <w:tcW w:w="1101" w:type="dxa"/>
          </w:tcPr>
          <w:p w14:paraId="2F7D79A6" w14:textId="77777777" w:rsidR="00E37432" w:rsidRPr="00500369" w:rsidRDefault="00E37432" w:rsidP="00E37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5003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**</w:t>
            </w:r>
          </w:p>
        </w:tc>
      </w:tr>
      <w:tr w:rsidR="00E37432" w:rsidRPr="00FC36F4" w14:paraId="684AF2CF" w14:textId="77777777" w:rsidTr="00E37432">
        <w:trPr>
          <w:gridAfter w:val="1"/>
          <w:wAfter w:w="2150" w:type="dxa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</w:tcPr>
          <w:p w14:paraId="42C0812F" w14:textId="4EF73F34" w:rsidR="00E37432" w:rsidRPr="003E1F29" w:rsidRDefault="00E37432" w:rsidP="00E3743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FRV (cm</w:t>
            </w:r>
            <w:r w:rsidRPr="00D2726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superscript"/>
                <w:lang w:val="fr-FR" w:eastAsia="fr-FR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)</w:t>
            </w:r>
          </w:p>
        </w:tc>
        <w:tc>
          <w:tcPr>
            <w:tcW w:w="2081" w:type="dxa"/>
            <w:noWrap/>
            <w:hideMark/>
          </w:tcPr>
          <w:p w14:paraId="6E28C881" w14:textId="77777777" w:rsidR="00E37432" w:rsidRPr="00FC36F4" w:rsidRDefault="00E37432" w:rsidP="00E37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FC36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0.10±0.00</w:t>
            </w:r>
            <w:r w:rsidRPr="005003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fr-FR" w:eastAsia="fr-FR"/>
                <w14:ligatures w14:val="none"/>
              </w:rPr>
              <w:t>b</w:t>
            </w:r>
          </w:p>
        </w:tc>
        <w:tc>
          <w:tcPr>
            <w:tcW w:w="2150" w:type="dxa"/>
            <w:gridSpan w:val="2"/>
            <w:noWrap/>
          </w:tcPr>
          <w:p w14:paraId="2DA0F44D" w14:textId="0CAF6217" w:rsidR="00E37432" w:rsidRPr="00FC36F4" w:rsidRDefault="00E37432" w:rsidP="00E37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FC36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0.11±0.01</w:t>
            </w:r>
            <w:r w:rsidRPr="005003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fr-FR" w:eastAsia="fr-FR"/>
                <w14:ligatures w14:val="none"/>
              </w:rPr>
              <w:t>ab</w:t>
            </w:r>
          </w:p>
        </w:tc>
        <w:tc>
          <w:tcPr>
            <w:tcW w:w="2150" w:type="dxa"/>
          </w:tcPr>
          <w:p w14:paraId="1C6DB8AB" w14:textId="2F9543BE" w:rsidR="00E37432" w:rsidRPr="00FC36F4" w:rsidRDefault="00E37432" w:rsidP="00E37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FC36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0.15±0.03</w:t>
            </w:r>
            <w:r w:rsidRPr="005003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fr-FR" w:eastAsia="fr-FR"/>
                <w14:ligatures w14:val="none"/>
              </w:rPr>
              <w:t>a</w:t>
            </w:r>
          </w:p>
        </w:tc>
        <w:tc>
          <w:tcPr>
            <w:tcW w:w="2081" w:type="dxa"/>
            <w:noWrap/>
            <w:hideMark/>
          </w:tcPr>
          <w:p w14:paraId="429726C1" w14:textId="77777777" w:rsidR="00E37432" w:rsidRPr="00FC36F4" w:rsidRDefault="00E37432" w:rsidP="00E37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FC36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0.12±0</w:t>
            </w:r>
            <w:r w:rsidRPr="005003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.00</w:t>
            </w:r>
            <w:r w:rsidRPr="005003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fr-FR" w:eastAsia="fr-FR"/>
                <w14:ligatures w14:val="none"/>
              </w:rPr>
              <w:t>b</w:t>
            </w:r>
          </w:p>
        </w:tc>
        <w:tc>
          <w:tcPr>
            <w:tcW w:w="1101" w:type="dxa"/>
          </w:tcPr>
          <w:p w14:paraId="3BB6A0FE" w14:textId="77777777" w:rsidR="00E37432" w:rsidRPr="00500369" w:rsidRDefault="00E37432" w:rsidP="00E37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5003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*</w:t>
            </w:r>
          </w:p>
        </w:tc>
      </w:tr>
      <w:tr w:rsidR="00E37432" w:rsidRPr="00FC36F4" w14:paraId="13AEC193" w14:textId="77777777" w:rsidTr="00E3743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50" w:type="dxa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</w:tcPr>
          <w:p w14:paraId="1E51D46E" w14:textId="07129D29" w:rsidR="00E37432" w:rsidRPr="003E1F29" w:rsidRDefault="00E37432" w:rsidP="00E3743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CRV (cm</w:t>
            </w:r>
            <w:r w:rsidRPr="00D2726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superscript"/>
                <w:lang w:val="fr-FR" w:eastAsia="fr-FR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)</w:t>
            </w:r>
          </w:p>
        </w:tc>
        <w:tc>
          <w:tcPr>
            <w:tcW w:w="2081" w:type="dxa"/>
            <w:noWrap/>
            <w:hideMark/>
          </w:tcPr>
          <w:p w14:paraId="444F42A6" w14:textId="18357EEC" w:rsidR="00E37432" w:rsidRPr="00FC36F4" w:rsidRDefault="00E37432" w:rsidP="00E37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FC36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2.5</w:t>
            </w:r>
            <w:r w:rsidRPr="005003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5</w:t>
            </w:r>
            <w:r w:rsidRPr="00FC36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±0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0</w:t>
            </w:r>
            <w:r w:rsidRPr="005003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fr-FR" w:eastAsia="fr-FR"/>
                <w14:ligatures w14:val="none"/>
              </w:rPr>
              <w:t>ab</w:t>
            </w:r>
          </w:p>
        </w:tc>
        <w:tc>
          <w:tcPr>
            <w:tcW w:w="2150" w:type="dxa"/>
            <w:gridSpan w:val="2"/>
            <w:noWrap/>
          </w:tcPr>
          <w:p w14:paraId="2FBCA71C" w14:textId="7BC390AE" w:rsidR="00E37432" w:rsidRPr="00FC36F4" w:rsidRDefault="00E37432" w:rsidP="00E37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FC36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2.17±0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0</w:t>
            </w:r>
            <w:r w:rsidRPr="005003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fr-FR" w:eastAsia="fr-FR"/>
                <w14:ligatures w14:val="none"/>
              </w:rPr>
              <w:t>ab</w:t>
            </w:r>
          </w:p>
        </w:tc>
        <w:tc>
          <w:tcPr>
            <w:tcW w:w="2150" w:type="dxa"/>
          </w:tcPr>
          <w:p w14:paraId="4422EC76" w14:textId="18924D9D" w:rsidR="00E37432" w:rsidRPr="00FC36F4" w:rsidRDefault="00E37432" w:rsidP="00E37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FC36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2.97±0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0</w:t>
            </w:r>
            <w:r w:rsidRPr="005003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fr-FR" w:eastAsia="fr-FR"/>
                <w14:ligatures w14:val="none"/>
              </w:rPr>
              <w:t>a</w:t>
            </w:r>
          </w:p>
        </w:tc>
        <w:tc>
          <w:tcPr>
            <w:tcW w:w="2081" w:type="dxa"/>
            <w:noWrap/>
            <w:hideMark/>
          </w:tcPr>
          <w:p w14:paraId="4EBC55F3" w14:textId="3FB830D0" w:rsidR="00E37432" w:rsidRPr="00FC36F4" w:rsidRDefault="00E37432" w:rsidP="00E37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FC36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1.76±0.</w:t>
            </w:r>
            <w:commentRangeStart w:id="1"/>
            <w:r w:rsidRPr="00FC36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0</w:t>
            </w:r>
            <w:r w:rsidRPr="005003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fr-FR" w:eastAsia="fr-FR"/>
                <w14:ligatures w14:val="none"/>
              </w:rPr>
              <w:t>b</w:t>
            </w:r>
            <w:commentRangeEnd w:id="1"/>
            <w:r>
              <w:rPr>
                <w:rStyle w:val="Marquedecommentaire"/>
                <w:kern w:val="0"/>
                <w:lang w:val="fr-FR"/>
                <w14:ligatures w14:val="none"/>
              </w:rPr>
              <w:commentReference w:id="1"/>
            </w:r>
          </w:p>
        </w:tc>
        <w:tc>
          <w:tcPr>
            <w:tcW w:w="1101" w:type="dxa"/>
          </w:tcPr>
          <w:p w14:paraId="2A3A251E" w14:textId="77777777" w:rsidR="00E37432" w:rsidRPr="00500369" w:rsidRDefault="00E37432" w:rsidP="00E37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5003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*</w:t>
            </w:r>
          </w:p>
        </w:tc>
      </w:tr>
      <w:tr w:rsidR="00E37432" w:rsidRPr="00FC36F4" w14:paraId="02334360" w14:textId="77777777" w:rsidTr="00E37432">
        <w:trPr>
          <w:gridAfter w:val="1"/>
          <w:wAfter w:w="2150" w:type="dxa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</w:tcPr>
          <w:p w14:paraId="498EC1E4" w14:textId="72BF5AC7" w:rsidR="00E37432" w:rsidRPr="003E1F29" w:rsidRDefault="00E37432" w:rsidP="00E374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8A0AEA">
              <w:rPr>
                <w:rFonts w:ascii="Times New Roman" w:hAnsi="Times New Roman" w:cs="Times New Roman"/>
                <w:b w:val="0"/>
                <w:bCs w:val="0"/>
                <w:iCs/>
                <w:sz w:val="24"/>
                <w:szCs w:val="24"/>
              </w:rPr>
              <w:t>FRR Index</w:t>
            </w:r>
          </w:p>
        </w:tc>
        <w:tc>
          <w:tcPr>
            <w:tcW w:w="2081" w:type="dxa"/>
            <w:noWrap/>
          </w:tcPr>
          <w:p w14:paraId="04B11336" w14:textId="2E0BFABA" w:rsidR="00E37432" w:rsidRPr="00FC36F4" w:rsidRDefault="00E37432" w:rsidP="00E37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8A0AEA">
              <w:rPr>
                <w:rFonts w:ascii="Times New Roman" w:hAnsi="Times New Roman" w:cs="Times New Roman"/>
                <w:i/>
                <w:sz w:val="24"/>
                <w:szCs w:val="24"/>
              </w:rPr>
              <w:t>1.3</w:t>
            </w:r>
            <w:r w:rsidRPr="00FC36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0.42</w:t>
            </w:r>
            <w:r w:rsidRPr="00E374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fr-FR" w:eastAsia="fr-FR"/>
                <w14:ligatures w14:val="none"/>
              </w:rPr>
              <w:t>b</w:t>
            </w:r>
          </w:p>
        </w:tc>
        <w:tc>
          <w:tcPr>
            <w:tcW w:w="2150" w:type="dxa"/>
            <w:gridSpan w:val="2"/>
            <w:noWrap/>
          </w:tcPr>
          <w:p w14:paraId="183AA7C1" w14:textId="1C9E7A07" w:rsidR="00E37432" w:rsidRPr="00FC36F4" w:rsidRDefault="00E37432" w:rsidP="00E37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8A0AEA">
              <w:rPr>
                <w:rFonts w:ascii="Times New Roman" w:hAnsi="Times New Roman" w:cs="Times New Roman"/>
                <w:i/>
                <w:sz w:val="24"/>
                <w:szCs w:val="24"/>
              </w:rPr>
              <w:t>1.6</w:t>
            </w:r>
            <w:r w:rsidRPr="00FC36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0.55</w:t>
            </w:r>
            <w:r w:rsidRPr="00E374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fr-FR" w:eastAsia="fr-FR"/>
                <w14:ligatures w14:val="none"/>
              </w:rPr>
              <w:t>ab</w:t>
            </w:r>
          </w:p>
        </w:tc>
        <w:tc>
          <w:tcPr>
            <w:tcW w:w="2150" w:type="dxa"/>
          </w:tcPr>
          <w:p w14:paraId="5BA8E7CF" w14:textId="06BC2AD3" w:rsidR="00E37432" w:rsidRPr="008A0AEA" w:rsidRDefault="00E37432" w:rsidP="00E37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A0AEA">
              <w:rPr>
                <w:rFonts w:ascii="Times New Roman" w:hAnsi="Times New Roman" w:cs="Times New Roman"/>
                <w:i/>
                <w:sz w:val="24"/>
                <w:szCs w:val="24"/>
              </w:rPr>
              <w:t>1.7</w:t>
            </w:r>
            <w:r w:rsidRPr="00FC36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0.41</w:t>
            </w:r>
            <w:r w:rsidRPr="00E374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fr-FR" w:eastAsia="fr-FR"/>
                <w14:ligatures w14:val="none"/>
              </w:rPr>
              <w:t>ab</w:t>
            </w:r>
          </w:p>
        </w:tc>
        <w:tc>
          <w:tcPr>
            <w:tcW w:w="2081" w:type="dxa"/>
            <w:noWrap/>
          </w:tcPr>
          <w:p w14:paraId="175904CF" w14:textId="49E5E5B6" w:rsidR="00E37432" w:rsidRPr="00FC36F4" w:rsidRDefault="00E37432" w:rsidP="00E37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8A0AEA">
              <w:rPr>
                <w:rFonts w:ascii="Times New Roman" w:hAnsi="Times New Roman" w:cs="Times New Roman"/>
                <w:i/>
                <w:sz w:val="24"/>
                <w:szCs w:val="24"/>
              </w:rPr>
              <w:t>2.</w:t>
            </w:r>
            <w:commentRangeStart w:id="2"/>
            <w:r w:rsidRPr="008A0AEA">
              <w:rPr>
                <w:rFonts w:ascii="Times New Roman" w:hAnsi="Times New Roman" w:cs="Times New Roman"/>
                <w:i/>
                <w:sz w:val="24"/>
                <w:szCs w:val="24"/>
              </w:rPr>
              <w:t>3</w:t>
            </w:r>
            <w:commentRangeEnd w:id="2"/>
            <w:r w:rsidRPr="008A0AEA">
              <w:rPr>
                <w:rStyle w:val="Marquedecommentaire"/>
                <w:rFonts w:ascii="Times New Roman" w:hAnsi="Times New Roman" w:cs="Times New Roman"/>
                <w:sz w:val="24"/>
                <w:szCs w:val="24"/>
              </w:rPr>
              <w:commentReference w:id="2"/>
            </w:r>
            <w:r w:rsidRPr="00FC36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  <w:t>0.41</w:t>
            </w:r>
            <w:r w:rsidRPr="00E374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fr-FR" w:eastAsia="fr-FR"/>
                <w14:ligatures w14:val="none"/>
              </w:rPr>
              <w:t>a</w:t>
            </w:r>
          </w:p>
        </w:tc>
        <w:tc>
          <w:tcPr>
            <w:tcW w:w="1101" w:type="dxa"/>
          </w:tcPr>
          <w:p w14:paraId="4D1A3A16" w14:textId="01BDA339" w:rsidR="00E37432" w:rsidRPr="00500369" w:rsidRDefault="00E37432" w:rsidP="00E37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  <w14:ligatures w14:val="none"/>
              </w:rPr>
            </w:pPr>
            <w:r w:rsidRPr="008A0AEA">
              <w:rPr>
                <w:rFonts w:ascii="Times New Roman" w:hAnsi="Times New Roman" w:cs="Times New Roman"/>
                <w:i/>
                <w:sz w:val="24"/>
                <w:szCs w:val="24"/>
              </w:rPr>
              <w:t>**</w:t>
            </w:r>
          </w:p>
        </w:tc>
      </w:tr>
    </w:tbl>
    <w:p w14:paraId="01314794" w14:textId="77777777" w:rsidR="003D4150" w:rsidRDefault="003D4150"/>
    <w:sectPr w:rsidR="003D4150" w:rsidSect="00FC36F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0" w:author="Sophie Slezack" w:date="2025-03-27T11:32:00Z" w:initials="SS">
    <w:p w14:paraId="47ED894D" w14:textId="3E856DFC" w:rsidR="00E37432" w:rsidRDefault="00E37432">
      <w:pPr>
        <w:pStyle w:val="Commentaire"/>
      </w:pPr>
      <w:r>
        <w:rPr>
          <w:rStyle w:val="Marquedecommentaire"/>
        </w:rPr>
        <w:annotationRef/>
      </w:r>
      <w:r>
        <w:t>2 chiffres après ma virgule pour les ET</w:t>
      </w:r>
    </w:p>
  </w:comment>
  <w:comment w:id="1" w:author="Sophie Slezack" w:date="2025-03-27T11:33:00Z" w:initials="SS">
    <w:p w14:paraId="058F64AC" w14:textId="3476C6AC" w:rsidR="00E37432" w:rsidRDefault="00E37432">
      <w:pPr>
        <w:pStyle w:val="Commentaire"/>
      </w:pPr>
      <w:r>
        <w:rPr>
          <w:rStyle w:val="Marquedecommentaire"/>
        </w:rPr>
        <w:annotationRef/>
      </w:r>
      <w:r>
        <w:t>2 chiffres après la virgule pour les ET</w:t>
      </w:r>
    </w:p>
  </w:comment>
  <w:comment w:id="2" w:author="Sophie Slezack" w:date="2023-09-20T13:50:00Z" w:initials="SS">
    <w:p w14:paraId="58D1BFF3" w14:textId="77777777" w:rsidR="00E37432" w:rsidRDefault="00E37432">
      <w:pPr>
        <w:pStyle w:val="Commentaire"/>
      </w:pPr>
      <w:r>
        <w:rPr>
          <w:rStyle w:val="Marquedecommentaire"/>
        </w:rPr>
        <w:annotationRef/>
      </w:r>
      <w:r>
        <w:t xml:space="preserve">Lettres à ajouter pour chaque valeur + 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47ED894D" w15:done="1"/>
  <w15:commentEx w15:paraId="058F64AC" w15:done="1"/>
  <w15:commentEx w15:paraId="58D1BFF3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2B8FB5E9" w16cex:dateUtc="2025-03-27T10:32:00Z"/>
  <w16cex:commentExtensible w16cex:durableId="2B8FB614" w16cex:dateUtc="2025-03-27T10:3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47ED894D" w16cid:durableId="2B8FB5E9"/>
  <w16cid:commentId w16cid:paraId="058F64AC" w16cid:durableId="2B8FB614"/>
  <w16cid:commentId w16cid:paraId="58D1BFF3" w16cid:durableId="28B57742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ophie Slezack">
    <w15:presenceInfo w15:providerId="AD" w15:userId="S::slezack5@univ-lorraine.fr::dfa1bce6-bdf1-4d53-bc73-eb47bb2e8b5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36F4"/>
    <w:rsid w:val="000B7FFA"/>
    <w:rsid w:val="002D6120"/>
    <w:rsid w:val="003109FC"/>
    <w:rsid w:val="00340BBB"/>
    <w:rsid w:val="003C5DD9"/>
    <w:rsid w:val="003D4150"/>
    <w:rsid w:val="003E1F29"/>
    <w:rsid w:val="00432C0A"/>
    <w:rsid w:val="00447238"/>
    <w:rsid w:val="00500369"/>
    <w:rsid w:val="007C1941"/>
    <w:rsid w:val="00906FD6"/>
    <w:rsid w:val="009D0FA5"/>
    <w:rsid w:val="00C10B21"/>
    <w:rsid w:val="00C3017A"/>
    <w:rsid w:val="00D27260"/>
    <w:rsid w:val="00D415EE"/>
    <w:rsid w:val="00D729C9"/>
    <w:rsid w:val="00DA5E9E"/>
    <w:rsid w:val="00E37432"/>
    <w:rsid w:val="00E458C5"/>
    <w:rsid w:val="00FC36F4"/>
    <w:rsid w:val="00FD4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8CAB4D"/>
  <w15:chartTrackingRefBased/>
  <w15:docId w15:val="{52B48499-8288-4D44-A73B-19336BEDE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FC36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FC36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FC36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C36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C36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C36F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C36F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C36F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C36F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C36F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itre2Car">
    <w:name w:val="Titre 2 Car"/>
    <w:basedOn w:val="Policepardfaut"/>
    <w:link w:val="Titre2"/>
    <w:uiPriority w:val="9"/>
    <w:semiHidden/>
    <w:rsid w:val="00FC36F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itre3Car">
    <w:name w:val="Titre 3 Car"/>
    <w:basedOn w:val="Policepardfaut"/>
    <w:link w:val="Titre3"/>
    <w:uiPriority w:val="9"/>
    <w:semiHidden/>
    <w:rsid w:val="00FC36F4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itre4Car">
    <w:name w:val="Titre 4 Car"/>
    <w:basedOn w:val="Policepardfaut"/>
    <w:link w:val="Titre4"/>
    <w:uiPriority w:val="9"/>
    <w:semiHidden/>
    <w:rsid w:val="00FC36F4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itre5Car">
    <w:name w:val="Titre 5 Car"/>
    <w:basedOn w:val="Policepardfaut"/>
    <w:link w:val="Titre5"/>
    <w:uiPriority w:val="9"/>
    <w:semiHidden/>
    <w:rsid w:val="00FC36F4"/>
    <w:rPr>
      <w:rFonts w:eastAsiaTheme="majorEastAsia" w:cstheme="majorBidi"/>
      <w:color w:val="0F4761" w:themeColor="accent1" w:themeShade="BF"/>
      <w:lang w:val="en-US"/>
    </w:rPr>
  </w:style>
  <w:style w:type="character" w:customStyle="1" w:styleId="Titre6Car">
    <w:name w:val="Titre 6 Car"/>
    <w:basedOn w:val="Policepardfaut"/>
    <w:link w:val="Titre6"/>
    <w:uiPriority w:val="9"/>
    <w:semiHidden/>
    <w:rsid w:val="00FC36F4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itre7Car">
    <w:name w:val="Titre 7 Car"/>
    <w:basedOn w:val="Policepardfaut"/>
    <w:link w:val="Titre7"/>
    <w:uiPriority w:val="9"/>
    <w:semiHidden/>
    <w:rsid w:val="00FC36F4"/>
    <w:rPr>
      <w:rFonts w:eastAsiaTheme="majorEastAsia" w:cstheme="majorBidi"/>
      <w:color w:val="595959" w:themeColor="text1" w:themeTint="A6"/>
      <w:lang w:val="en-US"/>
    </w:rPr>
  </w:style>
  <w:style w:type="character" w:customStyle="1" w:styleId="Titre8Car">
    <w:name w:val="Titre 8 Car"/>
    <w:basedOn w:val="Policepardfaut"/>
    <w:link w:val="Titre8"/>
    <w:uiPriority w:val="9"/>
    <w:semiHidden/>
    <w:rsid w:val="00FC36F4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itre9Car">
    <w:name w:val="Titre 9 Car"/>
    <w:basedOn w:val="Policepardfaut"/>
    <w:link w:val="Titre9"/>
    <w:uiPriority w:val="9"/>
    <w:semiHidden/>
    <w:rsid w:val="00FC36F4"/>
    <w:rPr>
      <w:rFonts w:eastAsiaTheme="majorEastAsia" w:cstheme="majorBidi"/>
      <w:color w:val="272727" w:themeColor="text1" w:themeTint="D8"/>
      <w:lang w:val="en-US"/>
    </w:rPr>
  </w:style>
  <w:style w:type="paragraph" w:styleId="Titre">
    <w:name w:val="Title"/>
    <w:basedOn w:val="Normal"/>
    <w:next w:val="Normal"/>
    <w:link w:val="TitreCar"/>
    <w:uiPriority w:val="10"/>
    <w:qFormat/>
    <w:rsid w:val="00FC36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FC36F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C36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FC36F4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tion">
    <w:name w:val="Quote"/>
    <w:basedOn w:val="Normal"/>
    <w:next w:val="Normal"/>
    <w:link w:val="CitationCar"/>
    <w:uiPriority w:val="29"/>
    <w:qFormat/>
    <w:rsid w:val="00FC36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FC36F4"/>
    <w:rPr>
      <w:i/>
      <w:iCs/>
      <w:color w:val="404040" w:themeColor="text1" w:themeTint="BF"/>
      <w:lang w:val="en-US"/>
    </w:rPr>
  </w:style>
  <w:style w:type="paragraph" w:styleId="Paragraphedeliste">
    <w:name w:val="List Paragraph"/>
    <w:basedOn w:val="Normal"/>
    <w:uiPriority w:val="34"/>
    <w:qFormat/>
    <w:rsid w:val="00FC36F4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FC36F4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C36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C36F4"/>
    <w:rPr>
      <w:i/>
      <w:iCs/>
      <w:color w:val="0F4761" w:themeColor="accent1" w:themeShade="BF"/>
      <w:lang w:val="en-US"/>
    </w:rPr>
  </w:style>
  <w:style w:type="character" w:styleId="Rfrenceintense">
    <w:name w:val="Intense Reference"/>
    <w:basedOn w:val="Policepardfaut"/>
    <w:uiPriority w:val="32"/>
    <w:qFormat/>
    <w:rsid w:val="00FC36F4"/>
    <w:rPr>
      <w:b/>
      <w:bCs/>
      <w:smallCaps/>
      <w:color w:val="0F4761" w:themeColor="accent1" w:themeShade="BF"/>
      <w:spacing w:val="5"/>
    </w:rPr>
  </w:style>
  <w:style w:type="table" w:styleId="Tableausimple4">
    <w:name w:val="Plain Table 4"/>
    <w:basedOn w:val="TableauNormal"/>
    <w:uiPriority w:val="44"/>
    <w:rsid w:val="002D612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Marquedecommentaire">
    <w:name w:val="annotation reference"/>
    <w:basedOn w:val="Policepardfaut"/>
    <w:uiPriority w:val="99"/>
    <w:semiHidden/>
    <w:unhideWhenUsed/>
    <w:rsid w:val="0044723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47238"/>
    <w:pPr>
      <w:spacing w:line="240" w:lineRule="auto"/>
    </w:pPr>
    <w:rPr>
      <w:kern w:val="0"/>
      <w:sz w:val="20"/>
      <w:szCs w:val="20"/>
      <w:lang w:val="fr-FR"/>
      <w14:ligatures w14:val="none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47238"/>
    <w:rPr>
      <w:kern w:val="0"/>
      <w:sz w:val="20"/>
      <w:szCs w:val="20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47238"/>
    <w:rPr>
      <w:b/>
      <w:bCs/>
      <w:kern w:val="2"/>
      <w:lang w:val="en-US"/>
      <w14:ligatures w14:val="standardContextual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47238"/>
    <w:rPr>
      <w:b/>
      <w:bCs/>
      <w:kern w:val="0"/>
      <w:sz w:val="20"/>
      <w:szCs w:val="20"/>
      <w:lang w:val="en-US"/>
      <w14:ligatures w14:val="none"/>
    </w:rPr>
  </w:style>
  <w:style w:type="paragraph" w:styleId="Rvision">
    <w:name w:val="Revision"/>
    <w:hidden/>
    <w:uiPriority w:val="99"/>
    <w:semiHidden/>
    <w:rsid w:val="00E37432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5709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commentsExtended" Target="commentsExtended.xml"/><Relationship Id="rId11" Type="http://schemas.openxmlformats.org/officeDocument/2006/relationships/theme" Target="theme/theme1.xml"/><Relationship Id="rId5" Type="http://schemas.openxmlformats.org/officeDocument/2006/relationships/comments" Target="comment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8113FA-7826-489E-A5F6-694B4006E9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879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r HAFIDI</dc:creator>
  <cp:keywords/>
  <dc:description/>
  <cp:lastModifiedBy>Omar Hafidi</cp:lastModifiedBy>
  <cp:revision>2</cp:revision>
  <cp:lastPrinted>2025-03-27T10:34:00Z</cp:lastPrinted>
  <dcterms:created xsi:type="dcterms:W3CDTF">2025-09-28T09:29:00Z</dcterms:created>
  <dcterms:modified xsi:type="dcterms:W3CDTF">2025-09-28T09:29:00Z</dcterms:modified>
</cp:coreProperties>
</file>